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3A5D1" w14:textId="6D6319F8" w:rsidR="00FA45CC" w:rsidRPr="00FA45CC" w:rsidRDefault="00FA45CC" w:rsidP="00FA45CC">
      <w:pPr>
        <w:rPr>
          <w:rFonts w:ascii="Times New Roman" w:hAnsi="Times New Roman" w:cs="Times New Roman"/>
          <w:b/>
          <w:bCs/>
          <w:szCs w:val="24"/>
        </w:rPr>
      </w:pPr>
      <w:r w:rsidRPr="00FA45CC">
        <w:rPr>
          <w:rFonts w:ascii="Times New Roman" w:hAnsi="Times New Roman" w:cs="Times New Roman"/>
          <w:b/>
          <w:bCs/>
          <w:szCs w:val="24"/>
        </w:rPr>
        <w:t xml:space="preserve">Supplement </w:t>
      </w:r>
      <w:r w:rsidRPr="00271472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FA45CC">
        <w:rPr>
          <w:rFonts w:ascii="Times New Roman" w:eastAsia="新細明體" w:hAnsi="Times New Roman" w:cs="Times New Roman"/>
          <w:b/>
          <w:bCs/>
          <w:szCs w:val="24"/>
        </w:rPr>
        <w:t xml:space="preserve">1: Quote terms: SSF103107, </w:t>
      </w:r>
      <w:r w:rsidR="00070683">
        <w:rPr>
          <w:rFonts w:ascii="Times New Roman" w:eastAsia="新細明體" w:hAnsi="Times New Roman" w:cs="Times New Roman"/>
          <w:b/>
          <w:bCs/>
          <w:szCs w:val="24"/>
        </w:rPr>
        <w:t>PF05303</w:t>
      </w:r>
      <w:r w:rsidRPr="00FA45CC">
        <w:rPr>
          <w:rFonts w:ascii="Times New Roman" w:eastAsia="新細明體" w:hAnsi="Times New Roman" w:cs="Times New Roman"/>
          <w:b/>
          <w:bCs/>
          <w:szCs w:val="24"/>
        </w:rPr>
        <w:t xml:space="preserve">, IPR007967 and IPR023231 of all species in </w:t>
      </w:r>
      <w:proofErr w:type="spellStart"/>
      <w:r w:rsidRPr="00FA45CC">
        <w:rPr>
          <w:rFonts w:ascii="Times New Roman" w:eastAsia="新細明體" w:hAnsi="Times New Roman" w:cs="Times New Roman"/>
          <w:b/>
          <w:bCs/>
          <w:szCs w:val="24"/>
        </w:rPr>
        <w:t>Uniprot</w:t>
      </w:r>
      <w:proofErr w:type="spellEnd"/>
      <w:r w:rsidRPr="00FA45CC">
        <w:rPr>
          <w:rFonts w:ascii="Times New Roman" w:eastAsia="新細明體" w:hAnsi="Times New Roman" w:cs="Times New Roman"/>
          <w:b/>
          <w:bCs/>
          <w:szCs w:val="24"/>
        </w:rPr>
        <w:t xml:space="preserve"> search.</w:t>
      </w:r>
    </w:p>
    <w:tbl>
      <w:tblPr>
        <w:tblpPr w:leftFromText="180" w:rightFromText="180" w:vertAnchor="page" w:horzAnchor="margin" w:tblpY="2225"/>
        <w:tblW w:w="82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0"/>
        <w:gridCol w:w="5876"/>
        <w:gridCol w:w="1701"/>
      </w:tblGrid>
      <w:tr w:rsidR="00FA45CC" w:rsidRPr="00FA45CC" w14:paraId="34B57AC9" w14:textId="77777777" w:rsidTr="00271472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10B3" w14:textId="77777777" w:rsidR="00FA45CC" w:rsidRPr="00FA45CC" w:rsidRDefault="00FA45CC" w:rsidP="00271472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91B3" w14:textId="77777777" w:rsidR="00FA45CC" w:rsidRPr="00FA45CC" w:rsidRDefault="00FA45CC" w:rsidP="00271472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3E5F" w14:textId="77777777" w:rsidR="00FA45CC" w:rsidRPr="00FA45CC" w:rsidRDefault="00FA45CC" w:rsidP="00271472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omain</w:t>
            </w:r>
          </w:p>
        </w:tc>
      </w:tr>
      <w:tr w:rsidR="00FA45CC" w:rsidRPr="00FA45CC" w14:paraId="494844DD" w14:textId="77777777" w:rsidTr="00271472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344E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7285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3E86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6EE8C38B" w14:textId="77777777" w:rsidTr="00FA45CC">
        <w:trPr>
          <w:trHeight w:val="340"/>
        </w:trPr>
        <w:tc>
          <w:tcPr>
            <w:tcW w:w="640" w:type="dxa"/>
            <w:vMerge/>
            <w:vAlign w:val="center"/>
            <w:hideMark/>
          </w:tcPr>
          <w:p w14:paraId="7486B63D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vAlign w:val="center"/>
            <w:hideMark/>
          </w:tcPr>
          <w:p w14:paraId="6F0A27D6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A7294F" w14:textId="10806D71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7DFB10E3" w14:textId="77777777" w:rsidTr="00FA45CC">
        <w:trPr>
          <w:trHeight w:val="340"/>
        </w:trPr>
        <w:tc>
          <w:tcPr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A29179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B3B109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9DA1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0B1781F5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C7C8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0C1D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ctyostelium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coideum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lime mol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80CF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7CADF5CF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1FE1580B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22FB4EC7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9E549" w14:textId="747BAD7C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39824781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BC13AA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4B3834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D565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1FAD0C3F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E219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C8CE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ccharomyces cerevisiae (strain ATCC 204508/S288c) (Baker's yeas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33A4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1CD6BE99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957E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DCFC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izosaccharomyces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ombe (strain 972/ ATCC 24843) (Fission yeas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A410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44B2E45A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C3AD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CAB8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ndida albicans (strain SC5314/ ATCC MYA-2876) (Yeas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CCE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63D18B56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19E7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7826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dderomyces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ongisporus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train ATCC 11503/ CBS 2605/ JCM 1781/ NBRC 1676 / NRRL YB-</w:t>
            </w:r>
            <w:proofErr w:type="gram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39)(</w:t>
            </w:r>
            <w:proofErr w:type="gram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as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43B7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413AB3F5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437F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5680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istosoma haematobium (Blood fluk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2D9C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226CB880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04168244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6E90306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D1CF5" w14:textId="7D7E539D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41A497A4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EEC3A4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D44CCF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800E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211C0833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4079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5041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la ungu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8F7A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0BB38956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4B734DF0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2181DFFC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A7A53" w14:textId="1A3A5EBD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4E086BA6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01A87127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36098E88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DB513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IPR023231(G3)</w:t>
            </w:r>
          </w:p>
        </w:tc>
      </w:tr>
      <w:tr w:rsidR="00FA45CC" w:rsidRPr="00FA45CC" w14:paraId="16B162F7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169FAA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F806DC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1869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1AE0ECC1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6A02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A51E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osophila melanogaster (Fruit fly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5A4B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16DD1782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41E7652E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652170F9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7E370" w14:textId="60AF910A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2984BFF4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3ADB8535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129217D3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8BDC4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IPR023231(G3)</w:t>
            </w:r>
          </w:p>
        </w:tc>
      </w:tr>
      <w:tr w:rsidR="00FA45CC" w:rsidRPr="00FA45CC" w14:paraId="03C47DCA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C4AC82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1AF24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B18E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470CC755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62C2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850B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ulex 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inquefasciatus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outhern house mosquito) (Culex 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ngens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C54C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2309339B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5047CFBC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6DF9408D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E5896" w14:textId="4C5C28FC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1A6C3354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0D953B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22BCB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BE58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3F6494CD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CCA5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B97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edes aegypti (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llowfever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osquito) (Culex aegypti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2CA6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305F86B4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10AD54AB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6495CF94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494817" w14:textId="55541CC6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3A7215A9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BF73E4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CDDD20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F2A9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5920BFEF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CD2F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6747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edes albopictus (Asian tiger mosquito) (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egomyia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bopicta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FB83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4BA32767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</w:tcBorders>
            <w:vAlign w:val="center"/>
            <w:hideMark/>
          </w:tcPr>
          <w:p w14:paraId="58700A84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</w:tcBorders>
            <w:vAlign w:val="center"/>
            <w:hideMark/>
          </w:tcPr>
          <w:p w14:paraId="5D5049DC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E69F1" w14:textId="4783480C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  <w:tr w:rsidR="00FA45CC" w:rsidRPr="00FA45CC" w14:paraId="745F03FC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2B8723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C3910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B25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1C189735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C790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EA9B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bchiostoma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oridae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Florida lancelet) (Amphioxu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0990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789975E6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8113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4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B847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nio rerio (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brfish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 (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chydanio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erio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57BA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6136EF40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F802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3D84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mo sapiens (Huma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D429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3A7C723E" w14:textId="77777777" w:rsidTr="00FA45CC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5999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F2E8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ttus norvegicus (Ra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B48D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7841096C" w14:textId="77777777" w:rsidTr="00070683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9973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C45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s musculus (Mou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34B5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3946D07E" w14:textId="77777777" w:rsidTr="00070683">
        <w:trPr>
          <w:trHeight w:val="340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763B" w14:textId="77777777" w:rsidR="00FA45CC" w:rsidRPr="00FA45CC" w:rsidRDefault="00FA45CC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BB54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allus </w:t>
            </w:r>
            <w:proofErr w:type="spellStart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llus</w:t>
            </w:r>
            <w:proofErr w:type="spellEnd"/>
            <w:r w:rsidRPr="00FA45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Chicke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762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SF103107(T3)</w:t>
            </w:r>
          </w:p>
        </w:tc>
      </w:tr>
      <w:tr w:rsidR="00FA45CC" w:rsidRPr="00FA45CC" w14:paraId="320E3B0D" w14:textId="77777777" w:rsidTr="00FA45CC">
        <w:trPr>
          <w:trHeight w:val="34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38F4" w14:textId="771D63E0" w:rsidR="00FA45CC" w:rsidRPr="00FA45CC" w:rsidRDefault="000C47C6" w:rsidP="0027147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D7E9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proofErr w:type="spellStart"/>
            <w:r w:rsidRPr="00070683">
              <w:rPr>
                <w:rFonts w:ascii="Times New Roman" w:eastAsia="新細明體" w:hAnsi="Times New Roman" w:cs="Times New Roman"/>
                <w:kern w:val="0"/>
                <w:szCs w:val="24"/>
              </w:rPr>
              <w:t>Desulfuribacillus</w:t>
            </w:r>
            <w:proofErr w:type="spellEnd"/>
            <w:r w:rsidRPr="0007068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070683">
              <w:rPr>
                <w:rFonts w:ascii="Times New Roman" w:eastAsia="新細明體" w:hAnsi="Times New Roman" w:cs="Times New Roman"/>
                <w:kern w:val="0"/>
                <w:szCs w:val="24"/>
              </w:rPr>
              <w:t>alkaliarsenat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D57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</w:pPr>
            <w:r w:rsidRPr="00FA45CC">
              <w:rPr>
                <w:rFonts w:ascii="Times New Roman" w:eastAsia="新細明體" w:hAnsi="Times New Roman" w:cs="Times New Roman"/>
                <w:b/>
                <w:bCs/>
                <w:color w:val="375623"/>
                <w:kern w:val="0"/>
                <w:szCs w:val="24"/>
              </w:rPr>
              <w:t>IPR007967(G1)</w:t>
            </w:r>
          </w:p>
        </w:tc>
      </w:tr>
      <w:tr w:rsidR="00FA45CC" w:rsidRPr="00FA45CC" w14:paraId="2D1FE56A" w14:textId="77777777" w:rsidTr="00FA45CC">
        <w:trPr>
          <w:trHeight w:val="340"/>
        </w:trPr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FC23E2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F97DD9" w14:textId="77777777" w:rsidR="00FA45CC" w:rsidRPr="00FA45CC" w:rsidRDefault="00FA45CC" w:rsidP="00271472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EB7E" w14:textId="138BC5FF" w:rsidR="00FA45CC" w:rsidRPr="00FA45CC" w:rsidRDefault="00070683" w:rsidP="0027147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>PF05303</w:t>
            </w:r>
            <w:r w:rsidR="00FA45CC" w:rsidRPr="00FA45CC">
              <w:rPr>
                <w:rFonts w:ascii="Times New Roman" w:eastAsia="新細明體" w:hAnsi="Times New Roman" w:cs="Times New Roman"/>
                <w:b/>
                <w:bCs/>
                <w:color w:val="0070C0"/>
                <w:kern w:val="0"/>
                <w:szCs w:val="24"/>
              </w:rPr>
              <w:t xml:space="preserve"> (T1)</w:t>
            </w:r>
          </w:p>
        </w:tc>
      </w:tr>
    </w:tbl>
    <w:p w14:paraId="3BB0E687" w14:textId="77777777" w:rsidR="00D615F3" w:rsidRPr="00FA45CC" w:rsidRDefault="00D615F3" w:rsidP="00FA45CC">
      <w:pPr>
        <w:spacing w:line="220" w:lineRule="exact"/>
        <w:rPr>
          <w:rFonts w:ascii="Times New Roman" w:hAnsi="Times New Roman" w:cs="Times New Roman"/>
        </w:rPr>
      </w:pPr>
    </w:p>
    <w:p w14:paraId="0C88ACC7" w14:textId="77777777" w:rsidR="00FA45CC" w:rsidRPr="00FA45CC" w:rsidRDefault="00FA45CC" w:rsidP="00FA45CC">
      <w:pPr>
        <w:spacing w:line="240" w:lineRule="exact"/>
        <w:rPr>
          <w:rFonts w:ascii="Times New Roman" w:hAnsi="Times New Roman" w:cs="Times New Roman"/>
        </w:rPr>
      </w:pPr>
    </w:p>
    <w:sectPr w:rsidR="00FA45CC" w:rsidRPr="00FA45CC" w:rsidSect="00FA45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E9AC5" w14:textId="77777777" w:rsidR="009B3D6A" w:rsidRDefault="009B3D6A" w:rsidP="00FF2AD0">
      <w:r>
        <w:separator/>
      </w:r>
    </w:p>
  </w:endnote>
  <w:endnote w:type="continuationSeparator" w:id="0">
    <w:p w14:paraId="07707E5C" w14:textId="77777777" w:rsidR="009B3D6A" w:rsidRDefault="009B3D6A" w:rsidP="00FF2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64D71" w14:textId="77777777" w:rsidR="009B3D6A" w:rsidRDefault="009B3D6A" w:rsidP="00FF2AD0">
      <w:r>
        <w:separator/>
      </w:r>
    </w:p>
  </w:footnote>
  <w:footnote w:type="continuationSeparator" w:id="0">
    <w:p w14:paraId="5A194A2F" w14:textId="77777777" w:rsidR="009B3D6A" w:rsidRDefault="009B3D6A" w:rsidP="00FF2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TMyMzE3NjMwMzFV0lEKTi0uzszPAykwqgUAAoms3iwAAAA="/>
  </w:docVars>
  <w:rsids>
    <w:rsidRoot w:val="00FA45CC"/>
    <w:rsid w:val="00070683"/>
    <w:rsid w:val="000C47C6"/>
    <w:rsid w:val="00271472"/>
    <w:rsid w:val="005C2F38"/>
    <w:rsid w:val="00725214"/>
    <w:rsid w:val="00937FC8"/>
    <w:rsid w:val="009B3D6A"/>
    <w:rsid w:val="00AC4A0D"/>
    <w:rsid w:val="00B7492F"/>
    <w:rsid w:val="00C82E31"/>
    <w:rsid w:val="00D615F3"/>
    <w:rsid w:val="00FA45CC"/>
    <w:rsid w:val="00FF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E5B790"/>
  <w15:chartTrackingRefBased/>
  <w15:docId w15:val="{386AA13A-4B91-40CF-8CA3-4231BEE0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A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F2AD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2A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2A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1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君 柯</dc:creator>
  <cp:keywords/>
  <dc:description/>
  <cp:lastModifiedBy>育帆 鄭</cp:lastModifiedBy>
  <cp:revision>6</cp:revision>
  <dcterms:created xsi:type="dcterms:W3CDTF">2020-12-16T09:05:00Z</dcterms:created>
  <dcterms:modified xsi:type="dcterms:W3CDTF">2021-06-18T09:04:00Z</dcterms:modified>
</cp:coreProperties>
</file>